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5CFB7" w14:textId="4D0BDE69" w:rsidR="00E904E8" w:rsidRPr="00E54B47" w:rsidRDefault="00062D58" w:rsidP="00954BFF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54B47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file 2.</w:t>
      </w:r>
    </w:p>
    <w:p w14:paraId="1FBF80CC" w14:textId="6F55BF82" w:rsidR="00954BFF" w:rsidRPr="006F33DE" w:rsidRDefault="00A44ED6" w:rsidP="006F33D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4B47">
        <w:rPr>
          <w:rFonts w:ascii="Times New Roman" w:hAnsi="Times New Roman" w:cs="Times New Roman"/>
          <w:sz w:val="24"/>
          <w:szCs w:val="24"/>
          <w:lang w:val="en-US"/>
        </w:rPr>
        <w:t xml:space="preserve">Shared </w:t>
      </w:r>
      <w:r w:rsidR="00FD7C66" w:rsidRPr="00E54B47">
        <w:rPr>
          <w:rFonts w:ascii="Times New Roman" w:hAnsi="Times New Roman" w:cs="Times New Roman"/>
          <w:sz w:val="24"/>
          <w:szCs w:val="24"/>
          <w:lang w:val="en-US"/>
        </w:rPr>
        <w:t>decision-making</w:t>
      </w:r>
      <w:r w:rsidRPr="00E54B47">
        <w:rPr>
          <w:rFonts w:ascii="Times New Roman" w:hAnsi="Times New Roman" w:cs="Times New Roman"/>
          <w:sz w:val="24"/>
          <w:szCs w:val="24"/>
          <w:lang w:val="en-US"/>
        </w:rPr>
        <w:t xml:space="preserve"> codebook: Based on Elwyn</w:t>
      </w:r>
      <w:r w:rsidR="00C847AA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Pr="00E54B47">
        <w:rPr>
          <w:rFonts w:ascii="Times New Roman" w:hAnsi="Times New Roman" w:cs="Times New Roman"/>
          <w:sz w:val="24"/>
          <w:szCs w:val="24"/>
          <w:lang w:val="en-US"/>
        </w:rPr>
        <w:t xml:space="preserve"> 201</w:t>
      </w:r>
      <w:r w:rsidR="007F6D76" w:rsidRPr="00E54B4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E54B47">
        <w:rPr>
          <w:rFonts w:ascii="Times New Roman" w:hAnsi="Times New Roman" w:cs="Times New Roman"/>
          <w:sz w:val="24"/>
          <w:szCs w:val="24"/>
          <w:lang w:val="en-US"/>
        </w:rPr>
        <w:t xml:space="preserve"> three </w:t>
      </w:r>
      <w:r w:rsidR="00DB76A5">
        <w:rPr>
          <w:rFonts w:ascii="Times New Roman" w:hAnsi="Times New Roman" w:cs="Times New Roman"/>
          <w:sz w:val="24"/>
          <w:szCs w:val="24"/>
          <w:lang w:val="en-US"/>
        </w:rPr>
        <w:t>talk</w:t>
      </w:r>
      <w:r w:rsidRPr="00E54B47"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  <w:r w:rsidR="006F33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33D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F33D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Elwyn&lt;/Author&gt;&lt;Year&gt;2017&lt;/Year&gt;&lt;RecNum&gt;186&lt;/RecNum&gt;&lt;DisplayText&gt;[1]&lt;/DisplayText&gt;&lt;record&gt;&lt;rec-number&gt;186&lt;/rec-number&gt;&lt;foreign-keys&gt;&lt;key app="EN" db-id="5wtextzrfrr2t0edw0ax2awrdss9dzv5sw2d" timestamp="1745505143"&gt;186&lt;/key&gt;&lt;/foreign-keys&gt;&lt;ref-type name="Journal Article"&gt;17&lt;/ref-type&gt;&lt;contributors&gt;&lt;authors&gt;&lt;author&gt;Elwyn, Glyn&lt;/author&gt;&lt;author&gt;Durand, Marie Anne&lt;/author&gt;&lt;author&gt;Song, Julia&lt;/author&gt;&lt;author&gt;Aarts, Johanna&lt;/author&gt;&lt;author&gt;Barr, Paul J&lt;/author&gt;&lt;author&gt;Berger, Zackary&lt;/author&gt;&lt;author&gt;Cochran, Nan&lt;/author&gt;&lt;author&gt;Frosch, Dominick&lt;/author&gt;&lt;author&gt;&lt;style face="normal" font="default" size="100%"&gt;Galasi&lt;/style&gt;&lt;style face="normal" font="default" charset="238" size="100%"&gt;ński, Dariusz&lt;/style&gt;&lt;/author&gt;&lt;author&gt;&lt;style face="normal" font="default" charset="238" size="100%"&gt;Gulbrandsen, P&lt;/style&gt;&lt;style face="normal" font="default" size="100%"&gt;ål&lt;/style&gt;&lt;/author&gt;&lt;/authors&gt;&lt;/contributors&gt;&lt;titles&gt;&lt;title&gt;A three-talk model for shared decision making: multistage consultation process&lt;/title&gt;&lt;secondary-title&gt;bmj&lt;/secondary-title&gt;&lt;/titles&gt;&lt;periodical&gt;&lt;full-title&gt;BMJ&lt;/full-title&gt;&lt;abbr-1&gt;BMJ&lt;/abbr-1&gt;&lt;abbr-2&gt;BMJ&lt;/abbr-2&gt;&lt;/periodical&gt;&lt;volume&gt;359&lt;/volume&gt;&lt;dates&gt;&lt;year&gt;2017&lt;/year&gt;&lt;/dates&gt;&lt;isbn&gt;0959-8138&lt;/isbn&gt;&lt;urls&gt;&lt;/urls&gt;&lt;electronic-resource-num&gt;https://doi.org/10.1136/bmj.j4891&lt;/electronic-resource-num&gt;&lt;/record&gt;&lt;/Cite&gt;&lt;/EndNote&gt;</w:instrText>
      </w:r>
      <w:r w:rsidR="006F33D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33DE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6F33D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847A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6F54E7" w14:textId="6DECC285" w:rsidR="00A44ED6" w:rsidRPr="00E54B47" w:rsidRDefault="00BD66CC" w:rsidP="00954B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4B47">
        <w:rPr>
          <w:rFonts w:ascii="Times New Roman" w:hAnsi="Times New Roman" w:cs="Times New Roman"/>
          <w:sz w:val="24"/>
          <w:szCs w:val="24"/>
          <w:lang w:val="en-US"/>
        </w:rPr>
        <w:t>SDM- recognizes the need to support autonomy by building good relationships</w:t>
      </w:r>
      <w:r w:rsidR="00ED3708" w:rsidRPr="00E54B47">
        <w:rPr>
          <w:rFonts w:ascii="Times New Roman" w:hAnsi="Times New Roman" w:cs="Times New Roman"/>
          <w:sz w:val="24"/>
          <w:szCs w:val="24"/>
          <w:lang w:val="en-US"/>
        </w:rPr>
        <w:t xml:space="preserve">, respecting both individual competence and interdependence on others. </w:t>
      </w:r>
    </w:p>
    <w:p w14:paraId="2FFC167E" w14:textId="3372B907" w:rsidR="00872CFC" w:rsidRPr="00E54B47" w:rsidRDefault="00062D58" w:rsidP="004118A3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54B4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Main codebook used for </w:t>
      </w:r>
      <w:r w:rsidR="003F5F61" w:rsidRPr="00E54B47">
        <w:rPr>
          <w:rFonts w:ascii="Times New Roman" w:hAnsi="Times New Roman" w:cs="Times New Roman"/>
          <w:b/>
          <w:bCs/>
          <w:sz w:val="32"/>
          <w:szCs w:val="32"/>
          <w:lang w:val="en-US"/>
        </w:rPr>
        <w:t>qualitative</w:t>
      </w:r>
      <w:r w:rsidRPr="00E54B4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cod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4626"/>
      </w:tblGrid>
      <w:tr w:rsidR="00AF2FF4" w:rsidRPr="00E54B47" w14:paraId="1C1B2A4F" w14:textId="77777777" w:rsidTr="00AF2FF4">
        <w:tc>
          <w:tcPr>
            <w:tcW w:w="2263" w:type="dxa"/>
          </w:tcPr>
          <w:p w14:paraId="0EEE13A2" w14:textId="2482F689" w:rsidR="00AF2FF4" w:rsidRPr="00E54B47" w:rsidRDefault="00AF2FF4" w:rsidP="004118A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heme</w:t>
            </w:r>
          </w:p>
        </w:tc>
        <w:tc>
          <w:tcPr>
            <w:tcW w:w="2127" w:type="dxa"/>
            <w:vMerge w:val="restart"/>
          </w:tcPr>
          <w:p w14:paraId="5E73F58E" w14:textId="0BA72D45" w:rsidR="00AF2FF4" w:rsidRDefault="00AF2FF4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4626" w:type="dxa"/>
            <w:vMerge w:val="restart"/>
          </w:tcPr>
          <w:p w14:paraId="21A04246" w14:textId="425DE3CE" w:rsidR="00AF2FF4" w:rsidRPr="00E54B47" w:rsidRDefault="00AF2FF4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AF2FF4" w:rsidRPr="00E54B47" w14:paraId="0C1D45BF" w14:textId="77777777" w:rsidTr="00AF2FF4">
        <w:trPr>
          <w:trHeight w:val="276"/>
        </w:trPr>
        <w:tc>
          <w:tcPr>
            <w:tcW w:w="2263" w:type="dxa"/>
            <w:vMerge w:val="restart"/>
          </w:tcPr>
          <w:p w14:paraId="6AF68414" w14:textId="77777777" w:rsidR="00AF2FF4" w:rsidRPr="00E54B47" w:rsidRDefault="00AF2FF4" w:rsidP="004118A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E54B4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eam talk</w:t>
            </w:r>
          </w:p>
          <w:p w14:paraId="0D1C5907" w14:textId="0E35DE1E" w:rsidR="00AF2FF4" w:rsidRPr="00E54B47" w:rsidRDefault="00AF2FF4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(Choice talk)</w:t>
            </w:r>
          </w:p>
        </w:tc>
        <w:tc>
          <w:tcPr>
            <w:tcW w:w="2127" w:type="dxa"/>
            <w:vMerge/>
          </w:tcPr>
          <w:p w14:paraId="139020B6" w14:textId="78D98CA6" w:rsidR="00AF2FF4" w:rsidRPr="00E54B47" w:rsidRDefault="00AF2FF4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26" w:type="dxa"/>
            <w:vMerge/>
          </w:tcPr>
          <w:p w14:paraId="1B439E51" w14:textId="698D486E" w:rsidR="00AF2FF4" w:rsidRPr="00E54B47" w:rsidRDefault="00AF2FF4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398A" w:rsidRPr="00DB76A5" w14:paraId="0E373DD5" w14:textId="77777777" w:rsidTr="00AF2FF4">
        <w:tc>
          <w:tcPr>
            <w:tcW w:w="2263" w:type="dxa"/>
            <w:vMerge/>
          </w:tcPr>
          <w:p w14:paraId="5A096C54" w14:textId="24ADC0B6" w:rsidR="00D8398A" w:rsidRPr="00E54B47" w:rsidRDefault="00D8398A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368DB858" w14:textId="2C29212D" w:rsidR="00D8398A" w:rsidRPr="00E54B47" w:rsidRDefault="00D8398A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e choice</w:t>
            </w:r>
          </w:p>
        </w:tc>
        <w:tc>
          <w:tcPr>
            <w:tcW w:w="4626" w:type="dxa"/>
          </w:tcPr>
          <w:p w14:paraId="75E5DC09" w14:textId="24A04416" w:rsidR="00D8398A" w:rsidRPr="00E54B47" w:rsidRDefault="00D8398A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inform the patient that a choice exists. To become aware of options. </w:t>
            </w:r>
          </w:p>
        </w:tc>
      </w:tr>
      <w:tr w:rsidR="001F5436" w:rsidRPr="00DB76A5" w14:paraId="1B3E360D" w14:textId="77777777" w:rsidTr="00AF2FF4">
        <w:tc>
          <w:tcPr>
            <w:tcW w:w="2263" w:type="dxa"/>
            <w:vMerge w:val="restart"/>
          </w:tcPr>
          <w:p w14:paraId="784BD1E4" w14:textId="05C74C9B" w:rsidR="001F5436" w:rsidRPr="00E54B47" w:rsidRDefault="001F5436" w:rsidP="001F5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ys awareness that a choice exists – initiated by either a patient or a clinician. This may occur before the clinical encounter</w:t>
            </w:r>
          </w:p>
        </w:tc>
        <w:tc>
          <w:tcPr>
            <w:tcW w:w="2127" w:type="dxa"/>
          </w:tcPr>
          <w:p w14:paraId="0FC01CE7" w14:textId="799D44F3" w:rsidR="001F5436" w:rsidRPr="00E54B47" w:rsidRDefault="001F5436" w:rsidP="001F5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support</w:t>
            </w:r>
          </w:p>
        </w:tc>
        <w:tc>
          <w:tcPr>
            <w:tcW w:w="4626" w:type="dxa"/>
          </w:tcPr>
          <w:p w14:paraId="5821942C" w14:textId="5CAE387E" w:rsidR="001F5436" w:rsidRPr="00E54B47" w:rsidRDefault="00073A15" w:rsidP="001F5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Let’s work as a team to make a decision”</w:t>
            </w:r>
          </w:p>
        </w:tc>
      </w:tr>
      <w:tr w:rsidR="001F5436" w:rsidRPr="00826BFF" w14:paraId="6588AB11" w14:textId="77777777" w:rsidTr="00AF2FF4">
        <w:tc>
          <w:tcPr>
            <w:tcW w:w="2263" w:type="dxa"/>
            <w:vMerge/>
          </w:tcPr>
          <w:p w14:paraId="3CAC50F0" w14:textId="77777777" w:rsidR="001F5436" w:rsidRPr="00E54B47" w:rsidRDefault="001F5436" w:rsidP="001F5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39A9D437" w14:textId="0D62F899" w:rsidR="001F5436" w:rsidRPr="00E54B47" w:rsidRDefault="001F5436" w:rsidP="001F5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y goals</w:t>
            </w:r>
          </w:p>
        </w:tc>
        <w:tc>
          <w:tcPr>
            <w:tcW w:w="4626" w:type="dxa"/>
          </w:tcPr>
          <w:p w14:paraId="433F1154" w14:textId="5C67D7F0" w:rsidR="001F5436" w:rsidRPr="00E54B47" w:rsidRDefault="001F5436" w:rsidP="001F5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expressing their goals, concerns, fears (</w:t>
            </w:r>
            <w:r w:rsidR="0082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is a known product?</w:t>
            </w: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</w:t>
            </w:r>
            <w:r w:rsidR="0082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preferences. Active listening-</w:t>
            </w:r>
            <w:r w:rsidR="00826B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a </w:t>
            </w: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g part. </w:t>
            </w:r>
          </w:p>
        </w:tc>
      </w:tr>
      <w:tr w:rsidR="001F5436" w:rsidRPr="00DB76A5" w14:paraId="1A065798" w14:textId="77777777" w:rsidTr="00AF2FF4">
        <w:tc>
          <w:tcPr>
            <w:tcW w:w="2263" w:type="dxa"/>
            <w:vMerge/>
          </w:tcPr>
          <w:p w14:paraId="47178610" w14:textId="77777777" w:rsidR="001F5436" w:rsidRPr="00E54B47" w:rsidRDefault="001F5436" w:rsidP="001F5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6C7EFA50" w14:textId="4302EF5D" w:rsidR="001F5436" w:rsidRPr="00E54B47" w:rsidRDefault="001F5436" w:rsidP="001F5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team talk</w:t>
            </w:r>
          </w:p>
        </w:tc>
        <w:tc>
          <w:tcPr>
            <w:tcW w:w="4626" w:type="dxa"/>
          </w:tcPr>
          <w:p w14:paraId="5E55BB7B" w14:textId="386399D0" w:rsidR="001F5436" w:rsidRPr="00E54B47" w:rsidRDefault="001F5436" w:rsidP="001F5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tient </w:t>
            </w:r>
            <w:r w:rsidR="00826BFF"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ists</w:t>
            </w: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giving the physician full responsibility. </w:t>
            </w:r>
            <w:r w:rsidR="00826BFF"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ly,</w:t>
            </w: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physician not involving the patient to join the team as the expert in their body. </w:t>
            </w:r>
          </w:p>
        </w:tc>
      </w:tr>
    </w:tbl>
    <w:p w14:paraId="44451CCB" w14:textId="4D41DE72" w:rsidR="00D57F85" w:rsidRPr="00E54B47" w:rsidRDefault="00D57F85" w:rsidP="004118A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835"/>
        <w:gridCol w:w="3918"/>
      </w:tblGrid>
      <w:tr w:rsidR="00AF2FF4" w:rsidRPr="00E54B47" w14:paraId="7604E2E0" w14:textId="77777777" w:rsidTr="00950AA5">
        <w:tc>
          <w:tcPr>
            <w:tcW w:w="2263" w:type="dxa"/>
          </w:tcPr>
          <w:p w14:paraId="15872AD3" w14:textId="453EF0E4" w:rsidR="00AF2FF4" w:rsidRPr="00E54B47" w:rsidRDefault="00AF2FF4" w:rsidP="004118A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heme</w:t>
            </w:r>
          </w:p>
        </w:tc>
        <w:tc>
          <w:tcPr>
            <w:tcW w:w="2835" w:type="dxa"/>
            <w:vMerge w:val="restart"/>
          </w:tcPr>
          <w:p w14:paraId="7D829E64" w14:textId="45B246B5" w:rsidR="00AF2FF4" w:rsidRDefault="00AF2FF4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3918" w:type="dxa"/>
            <w:vMerge w:val="restart"/>
          </w:tcPr>
          <w:p w14:paraId="170355F2" w14:textId="5B42C9A2" w:rsidR="00AF2FF4" w:rsidRPr="00E54B47" w:rsidRDefault="00AF2FF4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AF2FF4" w:rsidRPr="00E54B47" w14:paraId="43FAA9BE" w14:textId="77777777" w:rsidTr="00950AA5">
        <w:trPr>
          <w:trHeight w:val="276"/>
        </w:trPr>
        <w:tc>
          <w:tcPr>
            <w:tcW w:w="2263" w:type="dxa"/>
            <w:vMerge w:val="restart"/>
          </w:tcPr>
          <w:p w14:paraId="0131D627" w14:textId="7B936155" w:rsidR="00AF2FF4" w:rsidRPr="00E54B47" w:rsidRDefault="00AF2FF4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Option talk</w:t>
            </w:r>
          </w:p>
        </w:tc>
        <w:tc>
          <w:tcPr>
            <w:tcW w:w="2835" w:type="dxa"/>
            <w:vMerge/>
          </w:tcPr>
          <w:p w14:paraId="1A1E54AC" w14:textId="5DA3A3B9" w:rsidR="00AF2FF4" w:rsidRPr="00E54B47" w:rsidRDefault="00AF2FF4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8" w:type="dxa"/>
            <w:vMerge/>
          </w:tcPr>
          <w:p w14:paraId="18A318CA" w14:textId="0661F086" w:rsidR="00AF2FF4" w:rsidRPr="00E54B47" w:rsidRDefault="00AF2FF4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398A" w:rsidRPr="00DB76A5" w14:paraId="30F76142" w14:textId="77777777" w:rsidTr="001A77EA">
        <w:tc>
          <w:tcPr>
            <w:tcW w:w="2263" w:type="dxa"/>
            <w:vMerge/>
          </w:tcPr>
          <w:p w14:paraId="510A5C97" w14:textId="191B0EEE" w:rsidR="00D8398A" w:rsidRPr="00E54B47" w:rsidRDefault="00D8398A" w:rsidP="004118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197431755"/>
          </w:p>
        </w:tc>
        <w:tc>
          <w:tcPr>
            <w:tcW w:w="2835" w:type="dxa"/>
          </w:tcPr>
          <w:p w14:paraId="1E3E89FF" w14:textId="3B8AA5E0" w:rsidR="00D8398A" w:rsidRPr="00E54B47" w:rsidRDefault="00D8398A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uss harms and benefits</w:t>
            </w:r>
          </w:p>
        </w:tc>
        <w:tc>
          <w:tcPr>
            <w:tcW w:w="3918" w:type="dxa"/>
          </w:tcPr>
          <w:p w14:paraId="09049BDC" w14:textId="77777777" w:rsidR="00D8398A" w:rsidRPr="00E54B47" w:rsidRDefault="00D8398A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ion of harms and benefits</w:t>
            </w:r>
          </w:p>
          <w:p w14:paraId="6040CCA3" w14:textId="670F94F2" w:rsidR="00D8398A" w:rsidRPr="00E54B47" w:rsidRDefault="00D8398A" w:rsidP="00411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de effects and so on</w:t>
            </w:r>
          </w:p>
        </w:tc>
      </w:tr>
      <w:tr w:rsidR="00950AA5" w:rsidRPr="00DB76A5" w14:paraId="3CD29E46" w14:textId="77777777" w:rsidTr="001A77EA">
        <w:tc>
          <w:tcPr>
            <w:tcW w:w="2263" w:type="dxa"/>
            <w:vMerge w:val="restart"/>
          </w:tcPr>
          <w:p w14:paraId="6067ED72" w14:textId="089C488C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are informed about treatment options in more detail</w:t>
            </w:r>
          </w:p>
        </w:tc>
        <w:tc>
          <w:tcPr>
            <w:tcW w:w="2835" w:type="dxa"/>
          </w:tcPr>
          <w:p w14:paraId="430ABB7E" w14:textId="293E91B1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e alternatives</w:t>
            </w:r>
          </w:p>
        </w:tc>
        <w:tc>
          <w:tcPr>
            <w:tcW w:w="3918" w:type="dxa"/>
          </w:tcPr>
          <w:p w14:paraId="0DC79603" w14:textId="3962BC30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the different alternatives of treatment</w:t>
            </w:r>
          </w:p>
        </w:tc>
      </w:tr>
      <w:tr w:rsidR="00950AA5" w:rsidRPr="00DB76A5" w14:paraId="4E5F34F4" w14:textId="77777777" w:rsidTr="001A77EA">
        <w:tc>
          <w:tcPr>
            <w:tcW w:w="2263" w:type="dxa"/>
            <w:vMerge/>
          </w:tcPr>
          <w:p w14:paraId="554CA801" w14:textId="77777777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08CB10E9" w14:textId="140D1789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communication</w:t>
            </w:r>
          </w:p>
        </w:tc>
        <w:tc>
          <w:tcPr>
            <w:tcW w:w="3918" w:type="dxa"/>
          </w:tcPr>
          <w:p w14:paraId="71546979" w14:textId="1C3AFFD6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ed risks with the treatment</w:t>
            </w:r>
          </w:p>
        </w:tc>
      </w:tr>
      <w:bookmarkEnd w:id="0"/>
    </w:tbl>
    <w:p w14:paraId="7AF0D69B" w14:textId="01A56E7A" w:rsidR="00B33BD4" w:rsidRPr="00E54B47" w:rsidRDefault="00B33BD4" w:rsidP="004118A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835"/>
        <w:gridCol w:w="3918"/>
      </w:tblGrid>
      <w:tr w:rsidR="00AF2FF4" w:rsidRPr="00E54B47" w14:paraId="11BCBC8B" w14:textId="77777777" w:rsidTr="00AF2FF4">
        <w:tc>
          <w:tcPr>
            <w:tcW w:w="2263" w:type="dxa"/>
          </w:tcPr>
          <w:p w14:paraId="6330765E" w14:textId="7E379E48" w:rsidR="00AF2FF4" w:rsidRPr="00E54B47" w:rsidRDefault="00AF2FF4" w:rsidP="00C23EC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heme</w:t>
            </w:r>
          </w:p>
        </w:tc>
        <w:tc>
          <w:tcPr>
            <w:tcW w:w="2835" w:type="dxa"/>
            <w:vMerge w:val="restart"/>
          </w:tcPr>
          <w:p w14:paraId="5539D840" w14:textId="76C75DB3" w:rsidR="00AF2FF4" w:rsidRDefault="00AF2FF4" w:rsidP="00C23E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3918" w:type="dxa"/>
            <w:vMerge w:val="restart"/>
          </w:tcPr>
          <w:p w14:paraId="272A02DE" w14:textId="61AF42E5" w:rsidR="00AF2FF4" w:rsidRPr="00E54B47" w:rsidRDefault="00AF2FF4" w:rsidP="00C23E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AF2FF4" w:rsidRPr="00E54B47" w14:paraId="2D672948" w14:textId="77777777" w:rsidTr="00AF2FF4">
        <w:trPr>
          <w:trHeight w:val="276"/>
        </w:trPr>
        <w:tc>
          <w:tcPr>
            <w:tcW w:w="2263" w:type="dxa"/>
            <w:vMerge w:val="restart"/>
          </w:tcPr>
          <w:p w14:paraId="6A636394" w14:textId="565AAC06" w:rsidR="00AF2FF4" w:rsidRPr="00E54B47" w:rsidRDefault="00AF2FF4" w:rsidP="00C23E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Decision talk</w:t>
            </w:r>
          </w:p>
        </w:tc>
        <w:tc>
          <w:tcPr>
            <w:tcW w:w="2835" w:type="dxa"/>
            <w:vMerge/>
          </w:tcPr>
          <w:p w14:paraId="01F02113" w14:textId="1BA6452D" w:rsidR="00AF2FF4" w:rsidRPr="00E54B47" w:rsidRDefault="00AF2FF4" w:rsidP="00C23E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8" w:type="dxa"/>
            <w:vMerge/>
          </w:tcPr>
          <w:p w14:paraId="7431967D" w14:textId="72EF6323" w:rsidR="00AF2FF4" w:rsidRPr="00E54B47" w:rsidRDefault="00AF2FF4" w:rsidP="00C23E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398A" w:rsidRPr="00DB76A5" w14:paraId="43754AAF" w14:textId="77777777" w:rsidTr="00AF2FF4">
        <w:tc>
          <w:tcPr>
            <w:tcW w:w="2263" w:type="dxa"/>
            <w:vMerge/>
          </w:tcPr>
          <w:p w14:paraId="69A780E7" w14:textId="6017E285" w:rsidR="00D8398A" w:rsidRPr="00E54B47" w:rsidRDefault="00D8398A" w:rsidP="00C23E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5A08FE46" w14:textId="26DEAA8A" w:rsidR="00D8398A" w:rsidRPr="00E54B47" w:rsidRDefault="00D8398A" w:rsidP="00C23E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t to informed preferences</w:t>
            </w:r>
          </w:p>
        </w:tc>
        <w:tc>
          <w:tcPr>
            <w:tcW w:w="3918" w:type="dxa"/>
          </w:tcPr>
          <w:p w14:paraId="260FB3E6" w14:textId="0C295648" w:rsidR="00D8398A" w:rsidRPr="00E54B47" w:rsidRDefault="00D8398A" w:rsidP="00C23E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knowledge provided is considered good enough to understand the differences</w:t>
            </w:r>
          </w:p>
        </w:tc>
      </w:tr>
      <w:tr w:rsidR="00950AA5" w:rsidRPr="00DB76A5" w14:paraId="63D827A0" w14:textId="77777777" w:rsidTr="00AF2FF4">
        <w:tc>
          <w:tcPr>
            <w:tcW w:w="2263" w:type="dxa"/>
            <w:vMerge w:val="restart"/>
          </w:tcPr>
          <w:p w14:paraId="05BEE409" w14:textId="4F4261F1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are supported to explore “</w:t>
            </w:r>
            <w:r w:rsidRPr="00E54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hat matters most to them</w:t>
            </w: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, having become informed. </w:t>
            </w:r>
          </w:p>
        </w:tc>
        <w:tc>
          <w:tcPr>
            <w:tcW w:w="2835" w:type="dxa"/>
          </w:tcPr>
          <w:p w14:paraId="073ED330" w14:textId="5A25BD7C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e preference-based decisions</w:t>
            </w:r>
          </w:p>
        </w:tc>
        <w:tc>
          <w:tcPr>
            <w:tcW w:w="3918" w:type="dxa"/>
          </w:tcPr>
          <w:p w14:paraId="10388878" w14:textId="27AEC2D7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Tell me what matters most to you for this decision”</w:t>
            </w:r>
          </w:p>
        </w:tc>
      </w:tr>
      <w:tr w:rsidR="00950AA5" w:rsidRPr="00DB76A5" w14:paraId="69270EAE" w14:textId="77777777" w:rsidTr="00AF2FF4">
        <w:tc>
          <w:tcPr>
            <w:tcW w:w="2263" w:type="dxa"/>
            <w:vMerge/>
          </w:tcPr>
          <w:p w14:paraId="767522A0" w14:textId="77777777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06BE5DD9" w14:textId="41FE1846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t to not so informed preferences</w:t>
            </w:r>
          </w:p>
        </w:tc>
        <w:tc>
          <w:tcPr>
            <w:tcW w:w="3918" w:type="dxa"/>
          </w:tcPr>
          <w:p w14:paraId="5022FBEA" w14:textId="0ACA1706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itially the patient </w:t>
            </w:r>
            <w:r w:rsidR="00826BFF"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ved</w:t>
            </w: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y received enough </w:t>
            </w:r>
            <w:r w:rsidR="00826BFF"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,</w:t>
            </w: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t it turned out to be not so when actually using the medication</w:t>
            </w:r>
          </w:p>
        </w:tc>
      </w:tr>
      <w:tr w:rsidR="00950AA5" w:rsidRPr="00DB76A5" w14:paraId="58A95DE0" w14:textId="77777777" w:rsidTr="00AF2FF4">
        <w:tc>
          <w:tcPr>
            <w:tcW w:w="2263" w:type="dxa"/>
            <w:vMerge/>
          </w:tcPr>
          <w:p w14:paraId="1A6B1EC7" w14:textId="77777777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1A886B8C" w14:textId="004E8235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</w:t>
            </w:r>
            <w:r w:rsidR="00AB2683"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de</w:t>
            </w: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e tha</w:t>
            </w:r>
            <w:r w:rsidR="00AB26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physician</w:t>
            </w:r>
          </w:p>
        </w:tc>
        <w:tc>
          <w:tcPr>
            <w:tcW w:w="3918" w:type="dxa"/>
          </w:tcPr>
          <w:p w14:paraId="7E92969F" w14:textId="4F4A7063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tient </w:t>
            </w:r>
            <w:r w:rsidR="00826BFF"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s</w:t>
            </w: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pport from the physician when making a decision. </w:t>
            </w:r>
          </w:p>
        </w:tc>
      </w:tr>
      <w:tr w:rsidR="00950AA5" w:rsidRPr="00DB76A5" w14:paraId="296EBE3E" w14:textId="77777777" w:rsidTr="00AF2FF4">
        <w:tc>
          <w:tcPr>
            <w:tcW w:w="2263" w:type="dxa"/>
            <w:vMerge/>
          </w:tcPr>
          <w:p w14:paraId="74834DFD" w14:textId="77777777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6C53C729" w14:textId="0A9D9699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 making decisions without the patients notice</w:t>
            </w:r>
          </w:p>
        </w:tc>
        <w:tc>
          <w:tcPr>
            <w:tcW w:w="3918" w:type="dxa"/>
          </w:tcPr>
          <w:p w14:paraId="650C7198" w14:textId="3BDD0046" w:rsidR="00950AA5" w:rsidRPr="00E54B47" w:rsidRDefault="00950AA5" w:rsidP="00950A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B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tient describing a decision which was made prior to informing the patient</w:t>
            </w:r>
          </w:p>
        </w:tc>
      </w:tr>
    </w:tbl>
    <w:p w14:paraId="3C1BAF77" w14:textId="77777777" w:rsidR="00206757" w:rsidRDefault="00206757" w:rsidP="004118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98D929" w14:textId="2C98DE67" w:rsidR="00E54B47" w:rsidRPr="00483D3C" w:rsidRDefault="00E54B47" w:rsidP="004118A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Refer</w:t>
      </w:r>
      <w:r w:rsidRPr="00483D3C">
        <w:rPr>
          <w:rFonts w:ascii="Times New Roman" w:hAnsi="Times New Roman" w:cs="Times New Roman"/>
          <w:sz w:val="24"/>
          <w:szCs w:val="24"/>
          <w:lang w:val="en-US"/>
        </w:rPr>
        <w:t>ences:</w:t>
      </w:r>
    </w:p>
    <w:p w14:paraId="67061B4D" w14:textId="1262F895" w:rsidR="00483D3C" w:rsidRPr="00483D3C" w:rsidRDefault="00230DE1" w:rsidP="00483D3C">
      <w:pPr>
        <w:pStyle w:val="EndNoteBibliography"/>
        <w:rPr>
          <w:rFonts w:ascii="Times New Roman" w:hAnsi="Times New Roman" w:cs="Times New Roman"/>
        </w:rPr>
      </w:pPr>
      <w:r w:rsidRPr="00483D3C">
        <w:rPr>
          <w:rFonts w:ascii="Times New Roman" w:hAnsi="Times New Roman" w:cs="Times New Roman"/>
          <w:sz w:val="24"/>
          <w:szCs w:val="24"/>
        </w:rPr>
        <w:fldChar w:fldCharType="begin"/>
      </w:r>
      <w:r w:rsidRPr="00483D3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83D3C">
        <w:rPr>
          <w:rFonts w:ascii="Times New Roman" w:hAnsi="Times New Roman" w:cs="Times New Roman"/>
          <w:sz w:val="24"/>
          <w:szCs w:val="24"/>
        </w:rPr>
        <w:fldChar w:fldCharType="separate"/>
      </w:r>
      <w:r w:rsidR="00483D3C" w:rsidRPr="00483D3C">
        <w:rPr>
          <w:rFonts w:ascii="Times New Roman" w:hAnsi="Times New Roman" w:cs="Times New Roman"/>
        </w:rPr>
        <w:t>1.</w:t>
      </w:r>
      <w:r w:rsidR="00483D3C" w:rsidRPr="00483D3C">
        <w:rPr>
          <w:rFonts w:ascii="Times New Roman" w:hAnsi="Times New Roman" w:cs="Times New Roman"/>
        </w:rPr>
        <w:tab/>
        <w:t>Elwyn G, Durand MA, Song J, et al. A three-talk model for shared decision making: multistage consultation process. BMJ. 2017;359.</w:t>
      </w:r>
      <w:hyperlink r:id="rId7" w:history="1">
        <w:r w:rsidR="00483D3C" w:rsidRPr="00483D3C">
          <w:rPr>
            <w:rStyle w:val="Hyperlink"/>
            <w:rFonts w:ascii="Times New Roman" w:hAnsi="Times New Roman" w:cs="Times New Roman"/>
          </w:rPr>
          <w:t>https://doi.org/10.1136/bmj.j4891</w:t>
        </w:r>
      </w:hyperlink>
      <w:r w:rsidR="00483D3C" w:rsidRPr="00483D3C">
        <w:rPr>
          <w:rFonts w:ascii="Times New Roman" w:hAnsi="Times New Roman" w:cs="Times New Roman"/>
        </w:rPr>
        <w:t>.</w:t>
      </w:r>
    </w:p>
    <w:p w14:paraId="7D36A52F" w14:textId="3E373557" w:rsidR="00924B4A" w:rsidRPr="00E54B47" w:rsidRDefault="00230DE1" w:rsidP="004118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83D3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924B4A" w:rsidRPr="00E54B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AD9421" w14:textId="77777777" w:rsidR="009E5A7D" w:rsidRDefault="009E5A7D" w:rsidP="00943CDB">
      <w:pPr>
        <w:spacing w:after="0" w:line="240" w:lineRule="auto"/>
      </w:pPr>
      <w:r>
        <w:separator/>
      </w:r>
    </w:p>
  </w:endnote>
  <w:endnote w:type="continuationSeparator" w:id="0">
    <w:p w14:paraId="4D7A9C5E" w14:textId="77777777" w:rsidR="009E5A7D" w:rsidRDefault="009E5A7D" w:rsidP="00943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DB3F5" w14:textId="77777777" w:rsidR="009E5A7D" w:rsidRDefault="009E5A7D" w:rsidP="00943CDB">
      <w:pPr>
        <w:spacing w:after="0" w:line="240" w:lineRule="auto"/>
      </w:pPr>
      <w:r>
        <w:separator/>
      </w:r>
    </w:p>
  </w:footnote>
  <w:footnote w:type="continuationSeparator" w:id="0">
    <w:p w14:paraId="71DF0903" w14:textId="77777777" w:rsidR="009E5A7D" w:rsidRDefault="009E5A7D" w:rsidP="00943C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3B5F41"/>
    <w:multiLevelType w:val="hybridMultilevel"/>
    <w:tmpl w:val="13726C9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3213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textzrfrr2t0edw0ax2awrdss9dzv5sw2d&quot;&gt;My EndNote Library&lt;record-ids&gt;&lt;item&gt;186&lt;/item&gt;&lt;/record-ids&gt;&lt;/item&gt;&lt;/Libraries&gt;"/>
  </w:docVars>
  <w:rsids>
    <w:rsidRoot w:val="00A44ED6"/>
    <w:rsid w:val="0002622E"/>
    <w:rsid w:val="00062D58"/>
    <w:rsid w:val="00073A15"/>
    <w:rsid w:val="00074FDB"/>
    <w:rsid w:val="00090438"/>
    <w:rsid w:val="00131D9F"/>
    <w:rsid w:val="001414DC"/>
    <w:rsid w:val="0014404B"/>
    <w:rsid w:val="0017510E"/>
    <w:rsid w:val="001A77EA"/>
    <w:rsid w:val="001E4869"/>
    <w:rsid w:val="001F5436"/>
    <w:rsid w:val="00202DB8"/>
    <w:rsid w:val="00206757"/>
    <w:rsid w:val="00230DE1"/>
    <w:rsid w:val="002349FD"/>
    <w:rsid w:val="002406E7"/>
    <w:rsid w:val="00243F94"/>
    <w:rsid w:val="002D21A4"/>
    <w:rsid w:val="002E2605"/>
    <w:rsid w:val="002F2AF1"/>
    <w:rsid w:val="002F7F7C"/>
    <w:rsid w:val="00301E93"/>
    <w:rsid w:val="003212C3"/>
    <w:rsid w:val="003B56CC"/>
    <w:rsid w:val="003D3011"/>
    <w:rsid w:val="003E5714"/>
    <w:rsid w:val="003F5F61"/>
    <w:rsid w:val="003F701B"/>
    <w:rsid w:val="004118A3"/>
    <w:rsid w:val="004548E1"/>
    <w:rsid w:val="004756AD"/>
    <w:rsid w:val="00483D3C"/>
    <w:rsid w:val="004B39DE"/>
    <w:rsid w:val="004B635C"/>
    <w:rsid w:val="004E3A3C"/>
    <w:rsid w:val="004F6376"/>
    <w:rsid w:val="00502802"/>
    <w:rsid w:val="00560672"/>
    <w:rsid w:val="005C60EC"/>
    <w:rsid w:val="00646CE5"/>
    <w:rsid w:val="00660183"/>
    <w:rsid w:val="006B042E"/>
    <w:rsid w:val="006F33DE"/>
    <w:rsid w:val="006F5129"/>
    <w:rsid w:val="00701E7A"/>
    <w:rsid w:val="00712C20"/>
    <w:rsid w:val="00724D66"/>
    <w:rsid w:val="00737565"/>
    <w:rsid w:val="00742F19"/>
    <w:rsid w:val="007441AC"/>
    <w:rsid w:val="0075556F"/>
    <w:rsid w:val="007615D5"/>
    <w:rsid w:val="00771712"/>
    <w:rsid w:val="00781E7A"/>
    <w:rsid w:val="00793A39"/>
    <w:rsid w:val="00794E70"/>
    <w:rsid w:val="007F3CCD"/>
    <w:rsid w:val="007F6D76"/>
    <w:rsid w:val="00826BFF"/>
    <w:rsid w:val="00872CFC"/>
    <w:rsid w:val="00874313"/>
    <w:rsid w:val="008A137F"/>
    <w:rsid w:val="008C39A3"/>
    <w:rsid w:val="00906C07"/>
    <w:rsid w:val="009143EF"/>
    <w:rsid w:val="00924B4A"/>
    <w:rsid w:val="00943CDB"/>
    <w:rsid w:val="00950AA5"/>
    <w:rsid w:val="00951AC8"/>
    <w:rsid w:val="00951F56"/>
    <w:rsid w:val="00954BFF"/>
    <w:rsid w:val="009740D1"/>
    <w:rsid w:val="00990F4D"/>
    <w:rsid w:val="009977C7"/>
    <w:rsid w:val="009E5A7D"/>
    <w:rsid w:val="00A1746D"/>
    <w:rsid w:val="00A220B5"/>
    <w:rsid w:val="00A44ED6"/>
    <w:rsid w:val="00A54A70"/>
    <w:rsid w:val="00AB2683"/>
    <w:rsid w:val="00AF2FF4"/>
    <w:rsid w:val="00B07D0B"/>
    <w:rsid w:val="00B33BD4"/>
    <w:rsid w:val="00B765D5"/>
    <w:rsid w:val="00B81738"/>
    <w:rsid w:val="00BA3786"/>
    <w:rsid w:val="00BA558B"/>
    <w:rsid w:val="00BD66CC"/>
    <w:rsid w:val="00C31433"/>
    <w:rsid w:val="00C659D1"/>
    <w:rsid w:val="00C847AA"/>
    <w:rsid w:val="00CC3FDC"/>
    <w:rsid w:val="00D16A77"/>
    <w:rsid w:val="00D57F85"/>
    <w:rsid w:val="00D7703F"/>
    <w:rsid w:val="00D8398A"/>
    <w:rsid w:val="00DB510E"/>
    <w:rsid w:val="00DB76A5"/>
    <w:rsid w:val="00DC565A"/>
    <w:rsid w:val="00E253D3"/>
    <w:rsid w:val="00E2663F"/>
    <w:rsid w:val="00E41221"/>
    <w:rsid w:val="00E54B47"/>
    <w:rsid w:val="00E904E8"/>
    <w:rsid w:val="00ED3708"/>
    <w:rsid w:val="00F367F5"/>
    <w:rsid w:val="00F410F0"/>
    <w:rsid w:val="00F84311"/>
    <w:rsid w:val="00FD7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D51158"/>
  <w15:chartTrackingRefBased/>
  <w15:docId w15:val="{01C4867C-4DDD-4A05-B344-238C91C1F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ED6"/>
    <w:pPr>
      <w:ind w:left="720"/>
      <w:contextualSpacing/>
    </w:pPr>
  </w:style>
  <w:style w:type="table" w:styleId="TableGrid">
    <w:name w:val="Table Grid"/>
    <w:basedOn w:val="TableNormal"/>
    <w:uiPriority w:val="39"/>
    <w:rsid w:val="00454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3C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CDB"/>
  </w:style>
  <w:style w:type="paragraph" w:styleId="Footer">
    <w:name w:val="footer"/>
    <w:basedOn w:val="Normal"/>
    <w:link w:val="FooterChar"/>
    <w:uiPriority w:val="99"/>
    <w:unhideWhenUsed/>
    <w:rsid w:val="00943C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CDB"/>
  </w:style>
  <w:style w:type="paragraph" w:customStyle="1" w:styleId="EndNoteBibliographyTitle">
    <w:name w:val="EndNote Bibliography Title"/>
    <w:basedOn w:val="Normal"/>
    <w:link w:val="EndNoteBibliographyTitleChar"/>
    <w:rsid w:val="00230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DE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0D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0DE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30D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0D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558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6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7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7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7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7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3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36/bmj.j489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7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s Glatkauskas</dc:creator>
  <cp:keywords/>
  <dc:description/>
  <cp:lastModifiedBy>Mikas Glatkauskas</cp:lastModifiedBy>
  <cp:revision>9</cp:revision>
  <dcterms:created xsi:type="dcterms:W3CDTF">2026-03-18T19:42:00Z</dcterms:created>
  <dcterms:modified xsi:type="dcterms:W3CDTF">2026-03-20T08:18:00Z</dcterms:modified>
</cp:coreProperties>
</file>